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60" w:type="dxa"/>
        <w:tblInd w:w="108" w:type="dxa"/>
        <w:tblLook w:val="04A0" w:firstRow="1" w:lastRow="0" w:firstColumn="1" w:lastColumn="0" w:noHBand="0" w:noVBand="1"/>
      </w:tblPr>
      <w:tblGrid>
        <w:gridCol w:w="2371"/>
        <w:gridCol w:w="2041"/>
        <w:gridCol w:w="668"/>
        <w:gridCol w:w="828"/>
        <w:gridCol w:w="222"/>
      </w:tblGrid>
      <w:tr w:rsidR="00F340FB" w:rsidRPr="00D36AA9" w14:paraId="6FA6159B" w14:textId="77777777" w:rsidTr="00F45E93">
        <w:trPr>
          <w:trHeight w:val="315"/>
        </w:trPr>
        <w:tc>
          <w:tcPr>
            <w:tcW w:w="5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6205" w14:textId="28710A4F" w:rsidR="00F340FB" w:rsidRPr="00D36AA9" w:rsidRDefault="005F0E47" w:rsidP="00F45E9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S1 </w:t>
            </w:r>
            <w:r w:rsidR="00F340FB" w:rsidRPr="00D36AA9">
              <w:rPr>
                <w:rFonts w:ascii="Calibri" w:eastAsia="Times New Roman" w:hAnsi="Calibri" w:cs="Calibri"/>
                <w:sz w:val="20"/>
                <w:szCs w:val="20"/>
              </w:rPr>
              <w:t>Table. List of primary antibodies, their sources and dilutions</w:t>
            </w:r>
          </w:p>
        </w:tc>
      </w:tr>
      <w:tr w:rsidR="00F340FB" w:rsidRPr="00D36AA9" w14:paraId="0E6E6D16" w14:textId="77777777" w:rsidTr="00F45E93">
        <w:trPr>
          <w:trHeight w:val="300"/>
        </w:trPr>
        <w:tc>
          <w:tcPr>
            <w:tcW w:w="23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D990" w14:textId="77777777" w:rsidR="00F340FB" w:rsidRPr="00D36AA9" w:rsidRDefault="00F340FB" w:rsidP="00F45E93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ntigen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45B3" w14:textId="77777777" w:rsidR="00F340FB" w:rsidRPr="00D36AA9" w:rsidRDefault="00F340FB" w:rsidP="00F45E93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mpany/Cat. #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BC72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221C7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ilution*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AA42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</w:tr>
      <w:tr w:rsidR="00F340FB" w:rsidRPr="00D36AA9" w14:paraId="1FF09437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A6E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cH3K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CC4F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ctive&amp;Motif#39137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AFF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56D1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7D4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1609D472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B4C8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cH3K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3C5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ctive&amp;Motif#39694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ADC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13CEE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5DC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03AFDD0A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C686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β-Acti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37F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Sigma/A5316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972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Mou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BBAD2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6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CE7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0F98DC57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7D63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IF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DA6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5318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B300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DB9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32D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066CFA13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C09B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SK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F3B2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866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B10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F50A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F5B6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4B79C002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4BC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ATF2 (Thr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A0F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511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AF2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A293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F61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627AD3B0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E96A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TF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556F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226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5992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CEC23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DA18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4BC86B5D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E24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BA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161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Santa Cruz Biotech/526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39F0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B5B8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1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58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513DFF75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AEC4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BI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931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2933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FD8A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6375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59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681C9E7D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0C89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aspase 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C63A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661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6C7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629C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D6F7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6E4E896A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1CAB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aspase 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9E3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50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8D5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7DE5D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446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7F48F4E6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A696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ytochrome 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A4B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BD PharMingen/556433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646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Mou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1FF1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1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5C0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197E5DA3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06B4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ERK1/2 (Thr202/Ty2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7A3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101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16A8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42131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FC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75D68F3A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F8A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ERK1/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31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10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FF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7BC9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101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435DA347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A94B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γ-H2A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A96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718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AC40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3F25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5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3F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04F30121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C351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c-JUN(S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32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164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0CC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97A3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D0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1A398000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F8F2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-JU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5154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16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CF4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1560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507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54ABA2A7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4D6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MAPKAPK2 (Thr3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343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3041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27D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7F323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80F8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6A2BD9E9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C479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MAPKAPK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2DB3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304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FA67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91B1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4E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035CCD57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B37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MCL-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ED8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Santa Cruz/819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234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CD161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1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DF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1A4EB246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3B0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MeH3K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CC3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Active&amp;Motif#3915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D126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05F6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6F33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5D1AC437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EA7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MEK1/2 (Ser217/Ser2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D0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154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BE4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CEC62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AB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3A7E068B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593B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MEK1/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1D0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8727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292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DAF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4A46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25C83EE0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D54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-MY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7888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40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F4E3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78F7E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540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7DF463C4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DAD0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AR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2353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Santa Cruz Biotech/8007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DEB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Mou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83D0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1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25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46C3F3A9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4254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leaved PAR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482F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562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31B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9F5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AA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2DB10C44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720F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eroxiredoxin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739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upstate/07-609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1D28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04AE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1F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3AB62E06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5D9F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P38 (Thr180/Tyr1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A38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291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761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66C0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028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31C93D92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80C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3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5CD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21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7836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54EA3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A4B3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00F3B748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DC04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SAPK/JNK (Thr183/Tyr1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2DF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4668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2703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691B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AA5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701CD2EC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08B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SAPK/JN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34B9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258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5810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93E82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78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3B885427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A95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P-STAT1 (Tyr7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118E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7649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33FA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ECAE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960E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4333B45B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376D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STAT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9F1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917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4A71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7AD5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5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9A3B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32C64035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8B1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Thioredoxi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BC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2429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F417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9E52E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2D9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27B579A2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EEC4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Thioredoxin reduct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DA46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692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A00C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3C67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3A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3F39DA34" w14:textId="77777777" w:rsidTr="00F45E93">
        <w:trPr>
          <w:trHeight w:val="300"/>
        </w:trPr>
        <w:tc>
          <w:tcPr>
            <w:tcW w:w="2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F325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XAF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49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Santa Cruz/19193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925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Goa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16274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7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FFD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631C9030" w14:textId="77777777" w:rsidTr="00F45E93">
        <w:trPr>
          <w:trHeight w:val="315"/>
        </w:trPr>
        <w:tc>
          <w:tcPr>
            <w:tcW w:w="23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C6B2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XIAP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7147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Cell Signaling/204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B018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Rabbit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D79EF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300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B146" w14:textId="77777777" w:rsidR="00F340FB" w:rsidRPr="00D36AA9" w:rsidRDefault="00F340FB" w:rsidP="00F45E9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530D629B" w14:textId="77777777" w:rsidTr="00F45E93">
        <w:trPr>
          <w:trHeight w:val="300"/>
        </w:trPr>
        <w:tc>
          <w:tcPr>
            <w:tcW w:w="5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F65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>*Used anti-rabbit IgG for secondary antibody from Bio-Rad Lab.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9D5A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1936F998" w14:textId="77777777" w:rsidTr="00F45E93">
        <w:trPr>
          <w:trHeight w:val="300"/>
        </w:trPr>
        <w:tc>
          <w:tcPr>
            <w:tcW w:w="5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B724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 xml:space="preserve">  Used anti-mouse IgG for secondary antibody from Bio-Rad Lab.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A9F6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F340FB" w:rsidRPr="00D36AA9" w14:paraId="14D7A930" w14:textId="77777777" w:rsidTr="00F45E93">
        <w:trPr>
          <w:trHeight w:val="300"/>
        </w:trPr>
        <w:tc>
          <w:tcPr>
            <w:tcW w:w="4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AAC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36AA9">
              <w:rPr>
                <w:rFonts w:ascii="Calibri" w:eastAsia="Times New Roman" w:hAnsi="Calibri" w:cs="Calibri"/>
                <w:sz w:val="16"/>
                <w:szCs w:val="16"/>
              </w:rPr>
              <w:t xml:space="preserve">**Fold dilution in PBS with 0.05% Tween 2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A00" w14:textId="77777777" w:rsidR="00F340FB" w:rsidRPr="00D36AA9" w:rsidRDefault="00F340FB" w:rsidP="00F45E9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309" w14:textId="77777777" w:rsidR="00F340FB" w:rsidRPr="00D36AA9" w:rsidRDefault="00F340FB" w:rsidP="00F4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DC5E" w14:textId="77777777" w:rsidR="00F340FB" w:rsidRPr="00D36AA9" w:rsidRDefault="00F340FB" w:rsidP="00F4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826244" w14:textId="77777777" w:rsidR="007B559D" w:rsidRDefault="005F0E47" w:rsidP="00F340FB"/>
    <w:sectPr w:rsidR="007B559D" w:rsidSect="00FC44E8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12B3C" w14:textId="77777777" w:rsidR="00795275" w:rsidRDefault="00795275">
      <w:r>
        <w:separator/>
      </w:r>
    </w:p>
  </w:endnote>
  <w:endnote w:type="continuationSeparator" w:id="0">
    <w:p w14:paraId="4355FB9C" w14:textId="77777777" w:rsidR="00795275" w:rsidRDefault="00795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9086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7F270" w14:textId="77777777" w:rsidR="009211C7" w:rsidRDefault="00F340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3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5CB8CF" w14:textId="77777777" w:rsidR="009211C7" w:rsidRDefault="005F0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09DA7" w14:textId="77777777" w:rsidR="00795275" w:rsidRDefault="00795275">
      <w:r>
        <w:separator/>
      </w:r>
    </w:p>
  </w:footnote>
  <w:footnote w:type="continuationSeparator" w:id="0">
    <w:p w14:paraId="26374F12" w14:textId="77777777" w:rsidR="00795275" w:rsidRDefault="00795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0FB"/>
    <w:rsid w:val="001C6357"/>
    <w:rsid w:val="003B2958"/>
    <w:rsid w:val="005800D2"/>
    <w:rsid w:val="005D0D01"/>
    <w:rsid w:val="005F0E47"/>
    <w:rsid w:val="00795275"/>
    <w:rsid w:val="00F340FB"/>
    <w:rsid w:val="00FC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2D78"/>
  <w15:chartTrackingRefBased/>
  <w15:docId w15:val="{C48044AF-B39A-41CF-8A93-5CBAC3CA5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0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40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40F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z,Ben</dc:creator>
  <cp:keywords/>
  <dc:description/>
  <cp:lastModifiedBy>chn off32</cp:lastModifiedBy>
  <cp:revision>3</cp:revision>
  <dcterms:created xsi:type="dcterms:W3CDTF">2021-03-28T16:52:00Z</dcterms:created>
  <dcterms:modified xsi:type="dcterms:W3CDTF">2021-05-21T07:47:00Z</dcterms:modified>
</cp:coreProperties>
</file>